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4AC49" w14:textId="2B7762AA" w:rsidR="00710641" w:rsidRPr="00A845CD" w:rsidRDefault="00AD685E">
      <w:pPr>
        <w:rPr>
          <w:rFonts w:ascii="Calibri" w:hAnsi="Calibri" w:cs="Calibri"/>
        </w:rPr>
      </w:pPr>
      <w:r w:rsidRPr="00A845CD">
        <w:rPr>
          <w:rFonts w:ascii="Calibri" w:hAnsi="Calibri" w:cs="Calibri"/>
          <w:b/>
          <w:bCs/>
        </w:rPr>
        <w:t>Table 2.</w:t>
      </w:r>
      <w:r w:rsidRPr="00A845CD">
        <w:rPr>
          <w:rFonts w:ascii="Calibri" w:hAnsi="Calibri" w:cs="Calibri"/>
        </w:rPr>
        <w:t xml:space="preserve"> </w:t>
      </w:r>
      <w:r w:rsidR="00A24C73" w:rsidRPr="00A845CD">
        <w:rPr>
          <w:rFonts w:ascii="Calibri" w:hAnsi="Calibri" w:cs="Calibri"/>
        </w:rPr>
        <w:t xml:space="preserve">QualSyst scores for each </w:t>
      </w:r>
      <w:r w:rsidR="00B744D5" w:rsidRPr="00A845CD">
        <w:rPr>
          <w:rFonts w:ascii="Calibri" w:hAnsi="Calibri" w:cs="Calibri"/>
        </w:rPr>
        <w:t xml:space="preserve">of the </w:t>
      </w:r>
      <w:r w:rsidR="00F07F8C" w:rsidRPr="00A845CD">
        <w:rPr>
          <w:rFonts w:ascii="Calibri" w:hAnsi="Calibri" w:cs="Calibri"/>
        </w:rPr>
        <w:t>29</w:t>
      </w:r>
      <w:r w:rsidR="00B744D5" w:rsidRPr="00A845CD">
        <w:rPr>
          <w:rFonts w:ascii="Calibri" w:hAnsi="Calibri" w:cs="Calibri"/>
        </w:rPr>
        <w:t xml:space="preserve"> </w:t>
      </w:r>
      <w:r w:rsidR="00A24C73" w:rsidRPr="00A845CD">
        <w:rPr>
          <w:rFonts w:ascii="Calibri" w:hAnsi="Calibri" w:cs="Calibri"/>
        </w:rPr>
        <w:t>stud</w:t>
      </w:r>
      <w:r w:rsidR="00B744D5" w:rsidRPr="00A845CD">
        <w:rPr>
          <w:rFonts w:ascii="Calibri" w:hAnsi="Calibri" w:cs="Calibri"/>
        </w:rPr>
        <w:t>ies (</w:t>
      </w:r>
      <w:r w:rsidR="00852695" w:rsidRPr="00A845CD">
        <w:rPr>
          <w:rFonts w:ascii="Calibri" w:hAnsi="Calibri" w:cs="Calibri"/>
        </w:rPr>
        <w:t xml:space="preserve">as </w:t>
      </w:r>
      <w:r w:rsidR="00BC0B75" w:rsidRPr="00A845CD">
        <w:rPr>
          <w:rFonts w:ascii="Calibri" w:hAnsi="Calibri" w:cs="Calibri"/>
        </w:rPr>
        <w:t>35</w:t>
      </w:r>
      <w:r w:rsidR="00B744D5" w:rsidRPr="00A845CD">
        <w:rPr>
          <w:rFonts w:ascii="Calibri" w:hAnsi="Calibri" w:cs="Calibri"/>
        </w:rPr>
        <w:t xml:space="preserve"> reports)</w:t>
      </w:r>
      <w:r w:rsidR="00A24C73" w:rsidRPr="00A845CD">
        <w:rPr>
          <w:rFonts w:ascii="Calibri" w:hAnsi="Calibri" w:cs="Calibri"/>
        </w:rPr>
        <w:t xml:space="preserve"> included in the review</w:t>
      </w:r>
    </w:p>
    <w:p w14:paraId="3699EF81" w14:textId="77777777" w:rsidR="00A24C73" w:rsidRDefault="00A24C73"/>
    <w:tbl>
      <w:tblPr>
        <w:tblStyle w:val="TableGrid"/>
        <w:tblW w:w="1460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1134"/>
        <w:gridCol w:w="850"/>
        <w:gridCol w:w="993"/>
        <w:gridCol w:w="1275"/>
        <w:gridCol w:w="993"/>
        <w:gridCol w:w="1134"/>
        <w:gridCol w:w="992"/>
        <w:gridCol w:w="1417"/>
        <w:gridCol w:w="1276"/>
        <w:gridCol w:w="992"/>
        <w:gridCol w:w="709"/>
      </w:tblGrid>
      <w:tr w:rsidR="008119C9" w:rsidRPr="004E6038" w14:paraId="1517AC88" w14:textId="6D70B3E0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F2768" w14:textId="01B12BBC" w:rsidR="00F245EC" w:rsidRPr="00B744D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B744D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uthor(s),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6B122" w14:textId="4E9CD8F2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C581E" w14:textId="18CE6E35" w:rsidR="00F245EC" w:rsidRPr="004E6038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1) Objectiv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D8DF2" w14:textId="6005CC6F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2) Desig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6B7E5" w14:textId="5980BAEE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3) Context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9983F" w14:textId="71DC9E73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4) Theoretical framework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ACA0B" w14:textId="3EC64156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5) Sampling strate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60307" w14:textId="41DC460B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6) Data collection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F071F" w14:textId="790CF079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7) Data analysi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11975" w14:textId="2E421583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) Verification procedures to establish credi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4F656" w14:textId="62AA6AB6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9) Conclusions supported by resul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B3886" w14:textId="486E3A17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10) Reflex-ivi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17DAE" w14:textId="0BFE185D" w:rsidR="00F245EC" w:rsidRDefault="00F245EC" w:rsidP="00696453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8119C9" w:rsidRPr="004E6038" w14:paraId="59BCB6B0" w14:textId="7A03129B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3C028" w14:textId="35F3A356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Bergen et al., 2023</w:t>
            </w:r>
          </w:p>
          <w:p w14:paraId="484D54D8" w14:textId="77777777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569B3" w14:textId="20218667" w:rsidR="00F245EC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Keny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AE8D9" w14:textId="715305E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3AC95" w14:textId="6F961CF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C4A7" w14:textId="6CE2340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62F1C" w14:textId="1BA87DA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9931F" w14:textId="6A66162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DE832" w14:textId="696CCE2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1C17F" w14:textId="264A2D2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8FE3B" w14:textId="591D4ED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F0B55" w14:textId="152E8A4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299B0" w14:textId="7A08C2F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DB73F" w14:textId="1ED356D4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8119C9" w:rsidRPr="004E6038" w14:paraId="5D5AB41A" w14:textId="549BDE27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95E12" w14:textId="1F0270D4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Blunt, 2023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>(PhD the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34195" w14:textId="3906CE90" w:rsidR="00F245EC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St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2FFE8" w14:textId="71E98BC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18824" w14:textId="79725E11" w:rsidR="00F245EC" w:rsidRPr="00DE1E57" w:rsidRDefault="00F245EC" w:rsidP="006964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17821" w14:textId="338FA26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A6A20" w14:textId="2856C07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92E42" w14:textId="389D254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06474" w14:textId="5288BE3F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AA51C" w14:textId="62F7655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CFD76" w14:textId="15C3DEC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0DE8B" w14:textId="628F9A0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682F1" w14:textId="0216830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5814" w14:textId="102F5830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8119C9" w:rsidRPr="004E6038" w14:paraId="7B6EBB84" w14:textId="5A8DF645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C21EF" w14:textId="04E783DF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Cole et al., 202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7EA4B" w14:textId="01A9431C" w:rsidR="00F245EC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8703E" w14:textId="5AEE1B3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471E2" w14:textId="6A4AE45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73124" w14:textId="56261E4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51FC7" w14:textId="0F64EA6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5E692" w14:textId="2D8246D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B65E0" w14:textId="79E5825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01F5C" w14:textId="74C75A8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FF638" w14:textId="1EE94CD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26A43" w14:textId="7736369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3594A" w14:textId="75DA02B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D8A6A" w14:textId="405FB9EB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8119C9" w:rsidRPr="004E6038" w14:paraId="02385075" w14:textId="5523B3B6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5397F" w14:textId="51BE0012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Cox et al., 2003</w:t>
            </w:r>
          </w:p>
          <w:p w14:paraId="621CB428" w14:textId="57FB9AD4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D06DE" w14:textId="14D77BAF" w:rsidR="00F245EC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2312B" w14:textId="58DD9BC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969CE" w14:textId="76D162E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00469" w14:textId="3C4CEB5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614ED" w14:textId="3780842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2E931" w14:textId="2030383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8CE19" w14:textId="2E8517BA" w:rsidR="00F245EC" w:rsidRPr="0081736E" w:rsidRDefault="00F245EC" w:rsidP="006964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771FE" w14:textId="623CD98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D001B" w14:textId="5AF25DF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297CC" w14:textId="1818ED5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647B3" w14:textId="0F55A11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23797" w14:textId="459B2AEF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8119C9" w:rsidRPr="004E6038" w14:paraId="7025F129" w14:textId="310B79F7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33786" w14:textId="32C87623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Davenport et al., 2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26C88" w14:textId="1AC6054C" w:rsidR="00F245EC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D24E1" w14:textId="42FE5E3F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07656" w14:textId="369953B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0B3A5" w14:textId="332D9A2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87505" w14:textId="0FFB86C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79E86" w14:textId="577BDD3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94F7F" w14:textId="45E21B1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BACA7" w14:textId="6DFB512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B63A0" w14:textId="3672406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0CB93" w14:textId="5F8BF23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E9860" w14:textId="16D7D93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2D7F7" w14:textId="6DB8611F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8119C9" w:rsidRPr="004E6038" w14:paraId="623FBEED" w14:textId="0019F70E" w:rsidTr="008119C9">
        <w:trPr>
          <w:trHeight w:val="381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68D58442" w14:textId="447FD003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Eder &amp; Roomaney,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>2024</w:t>
            </w:r>
            <w:r w:rsidR="00572A8C">
              <w:rPr>
                <w:rFonts w:ascii="Calibri" w:hAnsi="Calibri" w:cs="Calibri"/>
                <w:sz w:val="20"/>
                <w:szCs w:val="20"/>
              </w:rPr>
              <w:t>a; 2024b</w:t>
            </w:r>
            <w:r w:rsidRPr="00180FDB">
              <w:rPr>
                <w:rFonts w:ascii="Calibri" w:hAnsi="Calibri" w:cs="Calibri"/>
                <w:sz w:val="20"/>
                <w:szCs w:val="20"/>
              </w:rPr>
              <w:br/>
              <w:t>(2 repor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D2E0FE3" w14:textId="4A5976A0" w:rsidR="00F245EC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180FDB">
              <w:rPr>
                <w:rFonts w:ascii="Calibri" w:hAnsi="Calibri" w:cs="Calibri"/>
                <w:sz w:val="20"/>
                <w:szCs w:val="20"/>
              </w:rPr>
              <w:t>ntern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80FDB">
              <w:rPr>
                <w:rFonts w:ascii="Calibri" w:hAnsi="Calibri" w:cs="Calibri"/>
                <w:sz w:val="20"/>
                <w:szCs w:val="20"/>
              </w:rPr>
              <w:t>atio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5FC06" w14:textId="281733E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C9A77" w14:textId="34921D1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3B113" w14:textId="6472EDE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D1207" w14:textId="281E462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C0DC4" w14:textId="2C765B0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8E8F9" w14:textId="538FD87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E9152" w14:textId="50711A4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9A9D1" w14:textId="177A01C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6653A" w14:textId="187141C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63E16" w14:textId="4BF632D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F278875" w14:textId="6F5C69A5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8119C9" w:rsidRPr="004E6038" w14:paraId="3972CAE7" w14:textId="592A4C4F" w:rsidTr="008119C9">
        <w:trPr>
          <w:trHeight w:val="349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20C4D02B" w14:textId="0BE7CF08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Ellis et al.,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>2022; 2023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>(2 repor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A7854B9" w14:textId="0825C04D" w:rsidR="00F245EC" w:rsidRPr="002018D8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w Zea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B2871" w14:textId="1EAEFEF9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79578" w14:textId="55502E9C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0108B" w14:textId="0018F157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753B4" w14:textId="57EF41D7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8EAD1" w14:textId="4CA8BB1F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51950" w14:textId="645AEBF5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8CD2E" w14:textId="1542F65A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4439E" w14:textId="642E3005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96544" w14:textId="40E0F024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EE581" w14:textId="02E343B1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E4BCA" w14:textId="629FBC7B" w:rsidR="00F245EC" w:rsidRPr="002018D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4E6038" w14:paraId="3E4C077C" w14:textId="50736844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07818" w14:textId="57435AB7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Ellis et al., 2024</w:t>
            </w:r>
            <w:r w:rsidR="00540C2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80FDB">
              <w:rPr>
                <w:rFonts w:ascii="Calibri" w:hAnsi="Calibri" w:cs="Calibri"/>
                <w:sz w:val="20"/>
                <w:szCs w:val="20"/>
              </w:rPr>
              <w:t>(Māori and Pasifika focu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0F8F5" w14:textId="23475577" w:rsidR="00F245EC" w:rsidRPr="002018D8" w:rsidRDefault="00F245EC" w:rsidP="00F245E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w Zea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8D53A" w14:textId="73338277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3E4F8" w14:textId="281E205C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C5CDB" w14:textId="0140C0ED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326C2" w14:textId="63517BB3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B6F03" w14:textId="3DC8CE23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E90F2" w14:textId="384ABF98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B58FF" w14:textId="712F82CF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21A9B" w14:textId="45A11AC4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  <w:r w:rsidRPr="002018D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018D8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6DBAA" w14:textId="5A1C2904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5E23A" w14:textId="7F7C34EA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3E7AB" w14:textId="508CAE7D" w:rsidR="00F245EC" w:rsidRPr="002018D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2018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8119C9" w:rsidRPr="00B10AD8" w14:paraId="65BE74A2" w14:textId="578B8BB2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806ED" w14:textId="45C5C80B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Ellis et al., 2024 (LGBT+ focu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77ED4" w14:textId="43A68333" w:rsidR="00F245EC" w:rsidRPr="002018D8" w:rsidRDefault="00061428" w:rsidP="0006142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w Zea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7E66F" w14:textId="2A36ADD5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B8999" w14:textId="67144AFC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5058C" w14:textId="108D9678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29A2A" w14:textId="21B6FE7F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56034" w14:textId="0FCCA632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8870D" w14:textId="10B4EDEE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1E798" w14:textId="0818737E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EA562" w14:textId="3B546A36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D26C4" w14:textId="3286C6AA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4E8D9" w14:textId="05BF2157" w:rsidR="00F245EC" w:rsidRPr="002018D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B202E" w14:textId="3999A1BF" w:rsidR="00F245EC" w:rsidRPr="002018D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2018D8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</w:tr>
      <w:tr w:rsidR="008119C9" w:rsidRPr="004E6038" w14:paraId="0645F852" w14:textId="518E497F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D5014" w14:textId="65552958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Evans et al., 2022;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 xml:space="preserve">Katz et al., 2024 </w:t>
            </w:r>
            <w:r w:rsidRPr="00180FDB">
              <w:rPr>
                <w:rFonts w:ascii="Calibri" w:hAnsi="Calibri" w:cs="Calibri"/>
                <w:sz w:val="20"/>
                <w:szCs w:val="20"/>
              </w:rPr>
              <w:br/>
              <w:t>(2 repor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82CF" w14:textId="3E4588EF" w:rsidR="00F245EC" w:rsidRDefault="00852695" w:rsidP="00852695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EDC9" w14:textId="359FCDB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95620" w14:textId="136C3EC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1928E" w14:textId="3AB1EB5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00D4D" w14:textId="569ED45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34692" w14:textId="2644854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6FE51" w14:textId="2DBA3B8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75ADF" w14:textId="5C89929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D0A4" w14:textId="24CA673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68192" w14:textId="3F08FBA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5B51A" w14:textId="05D5647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65D3C" w14:textId="3DC47769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19C9" w:rsidRPr="004E6038" w14:paraId="5A9C42A5" w14:textId="072DD421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C7A4B" w14:textId="703DCA67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Girard et al., 2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0685B" w14:textId="0C46D10C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Switzer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80FDB">
              <w:rPr>
                <w:rFonts w:ascii="Calibri" w:hAnsi="Calibri" w:cs="Calibri"/>
                <w:sz w:val="20"/>
                <w:szCs w:val="20"/>
              </w:rPr>
              <w:t>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52E80" w14:textId="722B693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34AAB" w14:textId="6250BA9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10293" w14:textId="4E13067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C86B6" w14:textId="666E228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10BE0" w14:textId="704D504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1698A" w14:textId="610DF06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AB2D1" w14:textId="6ECBE72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AD40B" w14:textId="1F6F66D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123B4" w14:textId="00E561B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3B9BC" w14:textId="2979B25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F98D5" w14:textId="16420CE4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8119C9" w:rsidRPr="004E6038" w14:paraId="4E881B3D" w14:textId="3106E89D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5A502" w14:textId="43C3C3BC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Gomez et al.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73D88" w14:textId="679874F4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St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CECB8" w14:textId="1B2A818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4948B" w14:textId="1FA9AE9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BE083" w14:textId="4B9B21F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DC40" w14:textId="197284B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09449" w14:textId="5959B8E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553C3" w14:textId="6217ECC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563B" w14:textId="4AE4881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7DF8A" w14:textId="3C45610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3C2BF" w14:textId="7AE1A95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31132" w14:textId="6C414CC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6A294" w14:textId="4FFC24F9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4E6038" w14:paraId="7DBE5F5C" w14:textId="0C67F5EA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9C102" w14:textId="4D3C6912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lastRenderedPageBreak/>
              <w:t>Hearn et al., 2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F091A" w14:textId="730BAE34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BB8A" w14:textId="08B75B1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EB41F" w14:textId="50BA610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99909" w14:textId="192857F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0E6FA" w14:textId="3BC2F76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D3BCC" w14:textId="4199A9A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BCD63" w14:textId="6701DA4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3255B" w14:textId="4D20C6A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CFE75" w14:textId="7D7249E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5AB8D" w14:textId="3E2ACAA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306BA" w14:textId="6DA6ECF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C5F0" w14:textId="1E3F8E2E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4E6038" w14:paraId="16541C3C" w14:textId="5B2336F1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D535F" w14:textId="6CB04D35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Ilschner et al., 2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4E9D9" w14:textId="6C69B832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Australia and F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A9DAC" w14:textId="68701A1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05D08" w14:textId="7A306E1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7A1C2" w14:textId="2EFD448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56173" w14:textId="453B8BFF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18E4C" w14:textId="1876870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CCDE7" w14:textId="16263B9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3FE06" w14:textId="53C9880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4DD43" w14:textId="7573F21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B1BA5" w14:textId="0AADF9C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6999" w14:textId="1E44D88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FA293" w14:textId="17A5194A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4E6038" w14:paraId="31D756DE" w14:textId="1A0CD83E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BF088" w14:textId="08704E9A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Jaeger et al., 2022; </w:t>
            </w:r>
            <w:r w:rsidR="00A845CD">
              <w:rPr>
                <w:rFonts w:ascii="Calibri" w:hAnsi="Calibri" w:cs="Calibri"/>
                <w:sz w:val="20"/>
                <w:szCs w:val="20"/>
              </w:rPr>
              <w:br/>
            </w:r>
            <w:r w:rsidRPr="00081D7F">
              <w:rPr>
                <w:rFonts w:ascii="Calibri" w:hAnsi="Calibri" w:cs="Calibri"/>
                <w:sz w:val="20"/>
                <w:szCs w:val="20"/>
              </w:rPr>
              <w:t xml:space="preserve">Gstoettner </w:t>
            </w:r>
            <w:r w:rsidRPr="00180FDB">
              <w:rPr>
                <w:rFonts w:ascii="Calibri" w:hAnsi="Calibri" w:cs="Calibri"/>
                <w:sz w:val="20"/>
                <w:szCs w:val="20"/>
              </w:rPr>
              <w:t>et al., 2023 (2 repor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A7FC8" w14:textId="01160268" w:rsidR="00F245EC" w:rsidRPr="00A968EB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4EA30" w14:textId="596723EF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61666" w14:textId="556E5C51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29BF5" w14:textId="05D86AFE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5ACE4" w14:textId="38630CFD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1F347" w14:textId="7885EABF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ED365" w14:textId="448B9E98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0930D" w14:textId="5979464F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60688" w14:textId="4EEDFEC7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F67F5" w14:textId="4F544A91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3EBF5" w14:textId="53DCA4A9" w:rsidR="00F245EC" w:rsidRPr="00A968EB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07925" w14:textId="344C028F" w:rsidR="00F245EC" w:rsidRPr="00A968E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A968EB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</w:tr>
      <w:tr w:rsidR="008119C9" w:rsidRPr="004E6038" w14:paraId="1655C215" w14:textId="4DC46A3D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C44BD" w14:textId="352E762B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Karavadra, 2021, (PhD the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BA2D3" w14:textId="158E1772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D3CF2" w14:textId="0FB1E57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8975B" w14:textId="6241D65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296D1" w14:textId="72039E8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0C93C" w14:textId="6B64F72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5D7A7" w14:textId="5E63C6C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EEBD9" w14:textId="46A292D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AB6ED" w14:textId="39C08CB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88CCB" w14:textId="2D56818F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C10A6" w14:textId="0E9868D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77BD5" w14:textId="4CA88B9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9249" w14:textId="4419B36D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19C9" w:rsidRPr="004E6038" w14:paraId="36B16742" w14:textId="4EC84414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76BDA" w14:textId="7F49DC5E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Krsmanovic &amp; Dean, 202</w:t>
            </w:r>
            <w:r w:rsidR="00D86AA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47B10" w14:textId="4447D7DA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St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8881A" w14:textId="719B317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3D7AF" w14:textId="3ED5162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AB87" w14:textId="0FBFD88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8602B" w14:textId="345CC0E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EA6B4" w14:textId="1B3A27B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EF07" w14:textId="05051B6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7BCC1" w14:textId="5CBF1B1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11074" w14:textId="4F3898B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41A22" w14:textId="7E086B2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B385C" w14:textId="6398E82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88D07" w14:textId="15FA9259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4E6038" w14:paraId="210AC5EA" w14:textId="55ECA4CB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7B07E" w14:textId="4721ABCC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Loo, 2024 </w:t>
            </w:r>
            <w:r w:rsidR="00E03A70"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>(Masters the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08BF0" w14:textId="1C8CE9A2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w Zea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44341" w14:textId="08988A5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1C302" w14:textId="779859A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E6AF1" w14:textId="37D251C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95499" w14:textId="684076B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76FF6" w14:textId="3D9F790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EFAEC" w14:textId="3C90D74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CFF4F" w14:textId="052F22E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B4FCB" w14:textId="21EAAF2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ACE1A" w14:textId="52634ED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186AC" w14:textId="7B98190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AF142" w14:textId="2E9718EB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19C9" w:rsidRPr="004E6038" w14:paraId="75BDDF77" w14:textId="7D65ABAD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E34D7" w14:textId="761B4122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Moradi et al., 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BA31" w14:textId="626DA470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F67BD" w14:textId="2A7AC2C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294A1" w14:textId="3993BAC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C7386" w14:textId="0942A6B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8A2AC" w14:textId="3DB6E3E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C4176" w14:textId="30A7D1D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82C87" w14:textId="610830B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F6A9" w14:textId="0A38DB4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36D0A" w14:textId="55B28BF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A1F08" w14:textId="6433081F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565A0" w14:textId="2E6C1BEF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804A2" w14:textId="1EF199B7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8119C9" w:rsidRPr="004E6038" w14:paraId="05983AB0" w14:textId="57568D32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2BD63" w14:textId="3FF57E20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Nielsen et al., 2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87F97" w14:textId="5A4E87EC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F7FE7" w14:textId="73D49AE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6A639" w14:textId="6310221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C3BD6" w14:textId="7CF99F6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05424" w14:textId="0F652FB4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3790C" w14:textId="37E3B47A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7920E" w14:textId="6EC9338E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B14FA" w14:textId="37CBC0E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09841" w14:textId="1EB524F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4D4C9" w14:textId="11EFC45A" w:rsidR="00F245EC" w:rsidRPr="00BC7066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3E76D" w14:textId="0F80F71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3A8E8" w14:textId="0E82A253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4E6038" w14:paraId="51221492" w14:textId="26239BC8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01C7F" w14:textId="5D43BDB0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 xml:space="preserve">Plotkin, 2004 </w:t>
            </w:r>
            <w:r w:rsidR="00572A8C">
              <w:rPr>
                <w:rFonts w:ascii="Calibri" w:hAnsi="Calibri" w:cs="Calibri"/>
                <w:sz w:val="20"/>
                <w:szCs w:val="20"/>
              </w:rPr>
              <w:br/>
            </w:r>
            <w:r w:rsidRPr="00180FDB">
              <w:rPr>
                <w:rFonts w:ascii="Calibri" w:hAnsi="Calibri" w:cs="Calibri"/>
                <w:sz w:val="20"/>
                <w:szCs w:val="20"/>
              </w:rPr>
              <w:t>(PhD the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A8086" w14:textId="4BFEDDD2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ited St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A3784" w14:textId="4EB7F62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761E6" w14:textId="508B676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F1A43" w14:textId="0F09E17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F7712" w14:textId="091C257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4E552" w14:textId="17D5404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E34A4" w14:textId="6B0F068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62462" w14:textId="3A797D9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EB545" w14:textId="61D41E4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E34E1" w14:textId="219AD03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F71E7" w14:textId="4B32342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16C8" w14:textId="6006BCA3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19C9" w:rsidRPr="004E6038" w14:paraId="659D7E8A" w14:textId="33A2C94E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BF61D" w14:textId="6DE0EC07" w:rsidR="00F245EC" w:rsidRPr="00180FDB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Randhawa, 2023</w:t>
            </w:r>
            <w:r w:rsidR="00A0101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80FDB">
              <w:rPr>
                <w:rFonts w:ascii="Calibri" w:hAnsi="Calibri" w:cs="Calibri"/>
                <w:sz w:val="20"/>
                <w:szCs w:val="20"/>
              </w:rPr>
              <w:t>(PhD the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49700" w14:textId="45B9F4DE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180FDB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6FD13" w14:textId="24903E5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49ADC" w14:textId="0CEC5CC8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0C311" w14:textId="6CF50FF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84363" w14:textId="1CFBDA2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400B3" w14:textId="46F77971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BA12E" w14:textId="293A0ED9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267E" w14:textId="46B3F8D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8A63D" w14:textId="10B887CD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7DD82" w14:textId="123E86C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9AD6E" w14:textId="473D9667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1763A" w14:textId="58449ACC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19C9" w:rsidRPr="004E6038" w14:paraId="044B5646" w14:textId="43F14E16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C6353" w14:textId="2F3981FE" w:rsidR="00F245EC" w:rsidRPr="00B744D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B744D5">
              <w:rPr>
                <w:rFonts w:ascii="Calibri" w:hAnsi="Calibri" w:cs="Calibri"/>
                <w:sz w:val="20"/>
                <w:szCs w:val="20"/>
              </w:rPr>
              <w:t>Requadt et al., 202</w:t>
            </w:r>
            <w:r w:rsidR="00540C2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C31E" w14:textId="271086B2" w:rsidR="00F245EC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B744D5">
              <w:rPr>
                <w:rFonts w:ascii="Calibri" w:hAnsi="Calibri" w:cs="Calibri"/>
                <w:sz w:val="20"/>
                <w:szCs w:val="20"/>
              </w:rPr>
              <w:t>nternational (60% U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044BE" w14:textId="5E48D61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64F68" w14:textId="566516E2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591BA" w14:textId="40375A6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42DE9" w14:textId="2693C203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96440" w14:textId="0D86C775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7AB03" w14:textId="069E893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88208" w14:textId="0B0358FB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154FB" w14:textId="1A793FAC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600D0" w14:textId="388C5C96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9D381" w14:textId="3F02BA60" w:rsidR="00F245EC" w:rsidRPr="004E6038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D729E" w14:textId="684D0DBA" w:rsidR="00F245EC" w:rsidRPr="004E6038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</w:tr>
      <w:tr w:rsidR="008119C9" w:rsidRPr="00D41375" w14:paraId="72F5ECEA" w14:textId="01ABDFB5" w:rsidTr="008119C9">
        <w:trPr>
          <w:trHeight w:val="409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16D7E196" w14:textId="70BEFFD1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Seear, 2009a</w:t>
            </w:r>
            <w:r w:rsidR="00A845CD">
              <w:rPr>
                <w:rFonts w:ascii="Calibri" w:hAnsi="Calibri" w:cs="Calibri"/>
                <w:sz w:val="20"/>
                <w:szCs w:val="20"/>
              </w:rPr>
              <w:t>;</w:t>
            </w:r>
            <w:r w:rsidRPr="00D41375">
              <w:rPr>
                <w:rFonts w:ascii="Calibri" w:hAnsi="Calibri" w:cs="Calibri"/>
                <w:sz w:val="20"/>
                <w:szCs w:val="20"/>
              </w:rPr>
              <w:t xml:space="preserve"> 2009b (2 repor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7BFEA12" w14:textId="077E56BF" w:rsidR="00F245EC" w:rsidRPr="00D41375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BFFF9" w14:textId="1181B315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B6487" w14:textId="0F57240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9A029" w14:textId="1D0D4A27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221F5" w14:textId="76D54AB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7CE14" w14:textId="1702560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 xml:space="preserve">Yes (2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9ABCE" w14:textId="527ADD4F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0F62B" w14:textId="4E890155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0C4E3" w14:textId="7904E75A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F8316" w14:textId="4C2C60D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4CEBE" w14:textId="658A104C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1DD0D" w14:textId="309BB663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D41375" w14:paraId="696BCAB1" w14:textId="1690FE41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928D7" w14:textId="55988223" w:rsidR="00F245EC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Taffs et al., 2024</w:t>
            </w:r>
          </w:p>
          <w:p w14:paraId="6A8773A1" w14:textId="77777777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505D1" w14:textId="60F6EDE9" w:rsidR="00F245EC" w:rsidRPr="00D41375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08A51" w14:textId="04E85F19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381AD" w14:textId="28060D51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90934" w14:textId="53D1681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2FBB6" w14:textId="619B2951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7227F" w14:textId="17F067AC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33FF3" w14:textId="7FC20695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910A4" w14:textId="0A932026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0225E" w14:textId="0E7A659C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19F6E" w14:textId="64FEC3CD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E2936" w14:textId="06454190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6C88C" w14:textId="04DA7110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19C9" w:rsidRPr="00D41375" w14:paraId="63381028" w14:textId="0EF880E6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BD505" w14:textId="5754FD7E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Thorpe et al., 2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3E084" w14:textId="11D96DE6" w:rsidR="00F245EC" w:rsidRPr="00D41375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United St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0889F" w14:textId="027ABB66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FB23C" w14:textId="6D6D44AE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56575" w14:textId="2393B165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214EB" w14:textId="14675E8E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6725B" w14:textId="5CA3276E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DED7E" w14:textId="24169FC7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CCBD8" w14:textId="0AC8338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50BD6" w14:textId="6A67E7C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4F4E3" w14:textId="31F8EB85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37C02" w14:textId="375BAA6E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5A974" w14:textId="3DE1EFA8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8119C9" w:rsidRPr="00D41375" w14:paraId="7E32FCD4" w14:textId="7E701E5E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E4B14" w14:textId="4E5E65BF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Wells, 2023</w:t>
            </w:r>
            <w:r w:rsidR="00A845C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1375">
              <w:rPr>
                <w:rFonts w:ascii="Calibri" w:hAnsi="Calibri" w:cs="Calibri"/>
                <w:sz w:val="20"/>
                <w:szCs w:val="20"/>
              </w:rPr>
              <w:t>(Masters the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0A1EC" w14:textId="6DA2B13F" w:rsidR="00F245EC" w:rsidRPr="00D41375" w:rsidRDefault="00A845CD" w:rsidP="00A845C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w Zea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0597F" w14:textId="252B7FC0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0D5A1" w14:textId="4A000C5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2DA61" w14:textId="7EE5B499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098F9" w14:textId="3C955EC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BEFE1" w14:textId="7444DE44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E56CA" w14:textId="110FC274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46B3B" w14:textId="24A3974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2AD33" w14:textId="3F771016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6360" w14:textId="2C983C5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21153" w14:textId="7425448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9E75F" w14:textId="411A28AC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</w:tr>
      <w:tr w:rsidR="008119C9" w:rsidRPr="00D41375" w14:paraId="5BC4D8DF" w14:textId="643DFEA7" w:rsidTr="008119C9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A448F" w14:textId="21975EEF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Wren &amp; Mercer, 2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F2018" w14:textId="5D235741" w:rsidR="00F245EC" w:rsidRPr="00D41375" w:rsidRDefault="00E03A70" w:rsidP="00E03A70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55156" w14:textId="1AC36825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F16BF" w14:textId="606FEBF3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2DFE4" w14:textId="40BBB4BA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40F89" w14:textId="03C064CC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40B81" w14:textId="5449D296" w:rsidR="00F245EC" w:rsidRPr="00D41375" w:rsidRDefault="00F245EC" w:rsidP="00696453">
            <w:pPr>
              <w:tabs>
                <w:tab w:val="left" w:pos="831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A2C20" w14:textId="51342D74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BC6C7" w14:textId="16766DBE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5A393" w14:textId="764E3C87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666BF" w14:textId="26613616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0691B" w14:textId="77506237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Partial (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F3006" w14:textId="09BA4836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8119C9" w:rsidRPr="00634F8A" w14:paraId="0AEC1AAA" w14:textId="13C22A7A" w:rsidTr="008119C9"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044FF80F" w14:textId="7639C530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oung et al., 2016; 2020 (2 repor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6CC2D8A" w14:textId="20D95238" w:rsidR="00F245EC" w:rsidRPr="00D41375" w:rsidRDefault="00E03A70" w:rsidP="007B7526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261D3" w14:textId="4AEA3A52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832C5" w14:textId="52DB17A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E3FA8" w14:textId="3A27CD8B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CDF3B" w14:textId="41D77EC7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BC9CB" w14:textId="72485880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947CF" w14:textId="14FA4444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4D2F2" w14:textId="66016679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8CC5" w14:textId="3DFC9CDF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8435E" w14:textId="2C266F99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Yes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D3E38" w14:textId="5967B971" w:rsidR="00F245EC" w:rsidRPr="00D41375" w:rsidRDefault="00F245EC" w:rsidP="0069645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No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44B10" w14:textId="191AB1EA" w:rsidR="00F245EC" w:rsidRPr="00D41375" w:rsidRDefault="00F245EC" w:rsidP="00696453">
            <w:pPr>
              <w:rPr>
                <w:rFonts w:ascii="Calibri" w:hAnsi="Calibri" w:cs="Calibri"/>
                <w:sz w:val="20"/>
                <w:szCs w:val="20"/>
              </w:rPr>
            </w:pPr>
            <w:r w:rsidRPr="00D41375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</w:tbl>
    <w:p w14:paraId="205357E0" w14:textId="77777777" w:rsidR="00A24C73" w:rsidRDefault="00A24C73" w:rsidP="00696453"/>
    <w:sectPr w:rsidR="00A24C73" w:rsidSect="00A24C73">
      <w:foot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1D581" w14:textId="77777777" w:rsidR="00FF6AE0" w:rsidRDefault="00FF6AE0" w:rsidP="00034AB5">
      <w:r>
        <w:separator/>
      </w:r>
    </w:p>
  </w:endnote>
  <w:endnote w:type="continuationSeparator" w:id="0">
    <w:p w14:paraId="61546C28" w14:textId="77777777" w:rsidR="00FF6AE0" w:rsidRDefault="00FF6AE0" w:rsidP="00034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5CE7EE" w14:textId="1187B7B5" w:rsidR="009D13DC" w:rsidRDefault="009D13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B8FF7" w14:textId="77777777" w:rsidR="00FF6AE0" w:rsidRDefault="00FF6AE0" w:rsidP="00034AB5">
      <w:r>
        <w:separator/>
      </w:r>
    </w:p>
  </w:footnote>
  <w:footnote w:type="continuationSeparator" w:id="0">
    <w:p w14:paraId="1DF16D52" w14:textId="77777777" w:rsidR="00FF6AE0" w:rsidRDefault="00FF6AE0" w:rsidP="00034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73"/>
    <w:rsid w:val="0000142D"/>
    <w:rsid w:val="0000599A"/>
    <w:rsid w:val="00006333"/>
    <w:rsid w:val="00007E13"/>
    <w:rsid w:val="00034AB5"/>
    <w:rsid w:val="00042F7B"/>
    <w:rsid w:val="00043E50"/>
    <w:rsid w:val="000553F1"/>
    <w:rsid w:val="000576B3"/>
    <w:rsid w:val="00061428"/>
    <w:rsid w:val="000775A2"/>
    <w:rsid w:val="00081D7F"/>
    <w:rsid w:val="00082BF7"/>
    <w:rsid w:val="00087A19"/>
    <w:rsid w:val="0009356E"/>
    <w:rsid w:val="000A16D7"/>
    <w:rsid w:val="000A4AB3"/>
    <w:rsid w:val="000A7002"/>
    <w:rsid w:val="000C2F9A"/>
    <w:rsid w:val="000C7760"/>
    <w:rsid w:val="000D25E8"/>
    <w:rsid w:val="000D3892"/>
    <w:rsid w:val="000D5606"/>
    <w:rsid w:val="000D7EC9"/>
    <w:rsid w:val="000F664B"/>
    <w:rsid w:val="00101540"/>
    <w:rsid w:val="00111B2F"/>
    <w:rsid w:val="001270E9"/>
    <w:rsid w:val="0013431B"/>
    <w:rsid w:val="001348FD"/>
    <w:rsid w:val="00135A92"/>
    <w:rsid w:val="00137C69"/>
    <w:rsid w:val="00144977"/>
    <w:rsid w:val="00150690"/>
    <w:rsid w:val="001539C4"/>
    <w:rsid w:val="00162D95"/>
    <w:rsid w:val="00162E09"/>
    <w:rsid w:val="00162E77"/>
    <w:rsid w:val="00167043"/>
    <w:rsid w:val="0016770D"/>
    <w:rsid w:val="00171108"/>
    <w:rsid w:val="00176517"/>
    <w:rsid w:val="00180FDB"/>
    <w:rsid w:val="00182CB8"/>
    <w:rsid w:val="00183784"/>
    <w:rsid w:val="001842FD"/>
    <w:rsid w:val="00190241"/>
    <w:rsid w:val="00196141"/>
    <w:rsid w:val="001A2B90"/>
    <w:rsid w:val="001B2B81"/>
    <w:rsid w:val="001B418E"/>
    <w:rsid w:val="001B6088"/>
    <w:rsid w:val="001B7197"/>
    <w:rsid w:val="001C06F4"/>
    <w:rsid w:val="001C1BE5"/>
    <w:rsid w:val="001C6C7C"/>
    <w:rsid w:val="001D14C2"/>
    <w:rsid w:val="001D251F"/>
    <w:rsid w:val="001E0CB7"/>
    <w:rsid w:val="001E4EF2"/>
    <w:rsid w:val="002018D8"/>
    <w:rsid w:val="00204694"/>
    <w:rsid w:val="002046BE"/>
    <w:rsid w:val="00220E22"/>
    <w:rsid w:val="00234BD5"/>
    <w:rsid w:val="00235414"/>
    <w:rsid w:val="002374FA"/>
    <w:rsid w:val="002453C1"/>
    <w:rsid w:val="002614B9"/>
    <w:rsid w:val="0026161A"/>
    <w:rsid w:val="00261D6B"/>
    <w:rsid w:val="002714C7"/>
    <w:rsid w:val="00271C7F"/>
    <w:rsid w:val="00293264"/>
    <w:rsid w:val="002A2276"/>
    <w:rsid w:val="002A3078"/>
    <w:rsid w:val="002A7EF9"/>
    <w:rsid w:val="002B3B6B"/>
    <w:rsid w:val="002D3663"/>
    <w:rsid w:val="002E0918"/>
    <w:rsid w:val="002F17C6"/>
    <w:rsid w:val="002F2025"/>
    <w:rsid w:val="002F2147"/>
    <w:rsid w:val="002F5F7D"/>
    <w:rsid w:val="002F7608"/>
    <w:rsid w:val="00301305"/>
    <w:rsid w:val="00303D28"/>
    <w:rsid w:val="00305169"/>
    <w:rsid w:val="00311C8C"/>
    <w:rsid w:val="00311CB5"/>
    <w:rsid w:val="00314680"/>
    <w:rsid w:val="0031675A"/>
    <w:rsid w:val="00323FB2"/>
    <w:rsid w:val="003319DB"/>
    <w:rsid w:val="00340492"/>
    <w:rsid w:val="0034519A"/>
    <w:rsid w:val="0034552C"/>
    <w:rsid w:val="00362356"/>
    <w:rsid w:val="003629ED"/>
    <w:rsid w:val="00363C3E"/>
    <w:rsid w:val="003645AF"/>
    <w:rsid w:val="00365C8B"/>
    <w:rsid w:val="0037298B"/>
    <w:rsid w:val="00382CDA"/>
    <w:rsid w:val="00386DA4"/>
    <w:rsid w:val="003932AA"/>
    <w:rsid w:val="003955CF"/>
    <w:rsid w:val="003A4DEE"/>
    <w:rsid w:val="003A55B4"/>
    <w:rsid w:val="003A5DF0"/>
    <w:rsid w:val="003B664B"/>
    <w:rsid w:val="003C0541"/>
    <w:rsid w:val="003C7559"/>
    <w:rsid w:val="003D2FCF"/>
    <w:rsid w:val="003D41DA"/>
    <w:rsid w:val="003D75AB"/>
    <w:rsid w:val="003F1349"/>
    <w:rsid w:val="003F54FC"/>
    <w:rsid w:val="003F7174"/>
    <w:rsid w:val="00400DAD"/>
    <w:rsid w:val="0040181A"/>
    <w:rsid w:val="00402781"/>
    <w:rsid w:val="00405FC9"/>
    <w:rsid w:val="00411716"/>
    <w:rsid w:val="004174B7"/>
    <w:rsid w:val="0042167B"/>
    <w:rsid w:val="004223F6"/>
    <w:rsid w:val="004226B1"/>
    <w:rsid w:val="00422A13"/>
    <w:rsid w:val="004252F4"/>
    <w:rsid w:val="0042748D"/>
    <w:rsid w:val="00427829"/>
    <w:rsid w:val="00431605"/>
    <w:rsid w:val="0043172C"/>
    <w:rsid w:val="004370DA"/>
    <w:rsid w:val="00444B53"/>
    <w:rsid w:val="00444F19"/>
    <w:rsid w:val="00445002"/>
    <w:rsid w:val="00446188"/>
    <w:rsid w:val="0044711C"/>
    <w:rsid w:val="00460D09"/>
    <w:rsid w:val="00477096"/>
    <w:rsid w:val="0049028C"/>
    <w:rsid w:val="00490D94"/>
    <w:rsid w:val="0049472C"/>
    <w:rsid w:val="00497189"/>
    <w:rsid w:val="004978C4"/>
    <w:rsid w:val="004A1F33"/>
    <w:rsid w:val="004A3498"/>
    <w:rsid w:val="004A399B"/>
    <w:rsid w:val="004B0542"/>
    <w:rsid w:val="004B1585"/>
    <w:rsid w:val="004B37E2"/>
    <w:rsid w:val="004B7B5C"/>
    <w:rsid w:val="004D1CB6"/>
    <w:rsid w:val="004D1DB6"/>
    <w:rsid w:val="004D4568"/>
    <w:rsid w:val="004E1565"/>
    <w:rsid w:val="004E5F62"/>
    <w:rsid w:val="005063FA"/>
    <w:rsid w:val="00516AF0"/>
    <w:rsid w:val="00530FC2"/>
    <w:rsid w:val="005343E9"/>
    <w:rsid w:val="00540C2A"/>
    <w:rsid w:val="0054118A"/>
    <w:rsid w:val="0054385A"/>
    <w:rsid w:val="005442F5"/>
    <w:rsid w:val="00545EA1"/>
    <w:rsid w:val="00553EDE"/>
    <w:rsid w:val="005550E2"/>
    <w:rsid w:val="00556B4E"/>
    <w:rsid w:val="00560AB8"/>
    <w:rsid w:val="005627F9"/>
    <w:rsid w:val="00572A8C"/>
    <w:rsid w:val="00572D2E"/>
    <w:rsid w:val="00573AF7"/>
    <w:rsid w:val="0057453E"/>
    <w:rsid w:val="00575186"/>
    <w:rsid w:val="00577BA1"/>
    <w:rsid w:val="00591BB1"/>
    <w:rsid w:val="00591F63"/>
    <w:rsid w:val="005953E0"/>
    <w:rsid w:val="00595E95"/>
    <w:rsid w:val="005973A0"/>
    <w:rsid w:val="005B2A18"/>
    <w:rsid w:val="005C5835"/>
    <w:rsid w:val="005D5B53"/>
    <w:rsid w:val="005F2245"/>
    <w:rsid w:val="005F6097"/>
    <w:rsid w:val="005F76B7"/>
    <w:rsid w:val="006043E5"/>
    <w:rsid w:val="0062043E"/>
    <w:rsid w:val="006227BB"/>
    <w:rsid w:val="00623661"/>
    <w:rsid w:val="0063761E"/>
    <w:rsid w:val="006376DC"/>
    <w:rsid w:val="006505C5"/>
    <w:rsid w:val="00660888"/>
    <w:rsid w:val="006648C5"/>
    <w:rsid w:val="00666E58"/>
    <w:rsid w:val="00670182"/>
    <w:rsid w:val="00672E1A"/>
    <w:rsid w:val="00676BFE"/>
    <w:rsid w:val="006852B7"/>
    <w:rsid w:val="006868A7"/>
    <w:rsid w:val="006944FB"/>
    <w:rsid w:val="00696453"/>
    <w:rsid w:val="00697C49"/>
    <w:rsid w:val="006A2DD2"/>
    <w:rsid w:val="006B2F50"/>
    <w:rsid w:val="006C0B3C"/>
    <w:rsid w:val="006C5AEE"/>
    <w:rsid w:val="006E382A"/>
    <w:rsid w:val="006E45CF"/>
    <w:rsid w:val="006E799C"/>
    <w:rsid w:val="006F597D"/>
    <w:rsid w:val="00701F71"/>
    <w:rsid w:val="00702A22"/>
    <w:rsid w:val="00702CB9"/>
    <w:rsid w:val="007104D5"/>
    <w:rsid w:val="00710641"/>
    <w:rsid w:val="0071332F"/>
    <w:rsid w:val="007137BB"/>
    <w:rsid w:val="007211AD"/>
    <w:rsid w:val="007260EB"/>
    <w:rsid w:val="00726185"/>
    <w:rsid w:val="007350F3"/>
    <w:rsid w:val="00742739"/>
    <w:rsid w:val="0074485D"/>
    <w:rsid w:val="007518E4"/>
    <w:rsid w:val="00754CF8"/>
    <w:rsid w:val="00756B73"/>
    <w:rsid w:val="00757267"/>
    <w:rsid w:val="00777DE4"/>
    <w:rsid w:val="00783F26"/>
    <w:rsid w:val="00790AC4"/>
    <w:rsid w:val="00792CEB"/>
    <w:rsid w:val="0079471E"/>
    <w:rsid w:val="007A160A"/>
    <w:rsid w:val="007A278F"/>
    <w:rsid w:val="007A46FB"/>
    <w:rsid w:val="007B3BC0"/>
    <w:rsid w:val="007B53D1"/>
    <w:rsid w:val="007B7526"/>
    <w:rsid w:val="007C1026"/>
    <w:rsid w:val="007C17BF"/>
    <w:rsid w:val="007C23ED"/>
    <w:rsid w:val="007C786F"/>
    <w:rsid w:val="007D2CDA"/>
    <w:rsid w:val="007D5D33"/>
    <w:rsid w:val="007D6130"/>
    <w:rsid w:val="007E2293"/>
    <w:rsid w:val="007E6BB7"/>
    <w:rsid w:val="007F0521"/>
    <w:rsid w:val="007F281A"/>
    <w:rsid w:val="007F4738"/>
    <w:rsid w:val="00802F66"/>
    <w:rsid w:val="00803095"/>
    <w:rsid w:val="00803A4F"/>
    <w:rsid w:val="0080453E"/>
    <w:rsid w:val="00805E6F"/>
    <w:rsid w:val="008077C0"/>
    <w:rsid w:val="008119C9"/>
    <w:rsid w:val="00814F98"/>
    <w:rsid w:val="0081736E"/>
    <w:rsid w:val="00817AA9"/>
    <w:rsid w:val="008229CE"/>
    <w:rsid w:val="00824786"/>
    <w:rsid w:val="00824BB0"/>
    <w:rsid w:val="00830D0B"/>
    <w:rsid w:val="008319C3"/>
    <w:rsid w:val="0083236B"/>
    <w:rsid w:val="00832E21"/>
    <w:rsid w:val="00834CC6"/>
    <w:rsid w:val="008400C0"/>
    <w:rsid w:val="00840CBC"/>
    <w:rsid w:val="00842AAA"/>
    <w:rsid w:val="00852695"/>
    <w:rsid w:val="008642C4"/>
    <w:rsid w:val="0086590B"/>
    <w:rsid w:val="008668DC"/>
    <w:rsid w:val="00867A29"/>
    <w:rsid w:val="00874D1A"/>
    <w:rsid w:val="0088496F"/>
    <w:rsid w:val="008864EF"/>
    <w:rsid w:val="008942D3"/>
    <w:rsid w:val="008A0CDE"/>
    <w:rsid w:val="008A1A7B"/>
    <w:rsid w:val="008A3045"/>
    <w:rsid w:val="008A6A08"/>
    <w:rsid w:val="008B3586"/>
    <w:rsid w:val="008B4B4B"/>
    <w:rsid w:val="008B5371"/>
    <w:rsid w:val="008B63F4"/>
    <w:rsid w:val="008C5367"/>
    <w:rsid w:val="008D3FA6"/>
    <w:rsid w:val="008E3C5B"/>
    <w:rsid w:val="008F7BA5"/>
    <w:rsid w:val="0090314F"/>
    <w:rsid w:val="0091383C"/>
    <w:rsid w:val="0091393C"/>
    <w:rsid w:val="009177A0"/>
    <w:rsid w:val="00920AAE"/>
    <w:rsid w:val="009242F2"/>
    <w:rsid w:val="009344C5"/>
    <w:rsid w:val="00935222"/>
    <w:rsid w:val="00960F12"/>
    <w:rsid w:val="00977FEA"/>
    <w:rsid w:val="00981608"/>
    <w:rsid w:val="00981821"/>
    <w:rsid w:val="0099046E"/>
    <w:rsid w:val="009A106A"/>
    <w:rsid w:val="009A3AA8"/>
    <w:rsid w:val="009B3A1D"/>
    <w:rsid w:val="009C6F3B"/>
    <w:rsid w:val="009C75EA"/>
    <w:rsid w:val="009C7FBF"/>
    <w:rsid w:val="009D13DC"/>
    <w:rsid w:val="009E244D"/>
    <w:rsid w:val="009E2627"/>
    <w:rsid w:val="009F2090"/>
    <w:rsid w:val="009F4A3E"/>
    <w:rsid w:val="009F4C7E"/>
    <w:rsid w:val="009F61B5"/>
    <w:rsid w:val="00A01017"/>
    <w:rsid w:val="00A02F72"/>
    <w:rsid w:val="00A06CF7"/>
    <w:rsid w:val="00A06FE6"/>
    <w:rsid w:val="00A101E3"/>
    <w:rsid w:val="00A10245"/>
    <w:rsid w:val="00A1270E"/>
    <w:rsid w:val="00A24C73"/>
    <w:rsid w:val="00A36506"/>
    <w:rsid w:val="00A3777F"/>
    <w:rsid w:val="00A43E21"/>
    <w:rsid w:val="00A449CB"/>
    <w:rsid w:val="00A47876"/>
    <w:rsid w:val="00A57D77"/>
    <w:rsid w:val="00A63219"/>
    <w:rsid w:val="00A71358"/>
    <w:rsid w:val="00A715EE"/>
    <w:rsid w:val="00A7184F"/>
    <w:rsid w:val="00A74DE8"/>
    <w:rsid w:val="00A837F7"/>
    <w:rsid w:val="00A845CD"/>
    <w:rsid w:val="00A86680"/>
    <w:rsid w:val="00A903A1"/>
    <w:rsid w:val="00A968EB"/>
    <w:rsid w:val="00AA071A"/>
    <w:rsid w:val="00AB3160"/>
    <w:rsid w:val="00AB5110"/>
    <w:rsid w:val="00AC1578"/>
    <w:rsid w:val="00AD1541"/>
    <w:rsid w:val="00AD2361"/>
    <w:rsid w:val="00AD685E"/>
    <w:rsid w:val="00AE26E0"/>
    <w:rsid w:val="00AE6F1E"/>
    <w:rsid w:val="00AE77F8"/>
    <w:rsid w:val="00AF3100"/>
    <w:rsid w:val="00B01534"/>
    <w:rsid w:val="00B1756B"/>
    <w:rsid w:val="00B25558"/>
    <w:rsid w:val="00B2610C"/>
    <w:rsid w:val="00B3107E"/>
    <w:rsid w:val="00B312C3"/>
    <w:rsid w:val="00B320C8"/>
    <w:rsid w:val="00B35652"/>
    <w:rsid w:val="00B52424"/>
    <w:rsid w:val="00B52814"/>
    <w:rsid w:val="00B63056"/>
    <w:rsid w:val="00B703B1"/>
    <w:rsid w:val="00B72B3F"/>
    <w:rsid w:val="00B744D5"/>
    <w:rsid w:val="00B74956"/>
    <w:rsid w:val="00B77C97"/>
    <w:rsid w:val="00B80BE0"/>
    <w:rsid w:val="00B81FAF"/>
    <w:rsid w:val="00B847FA"/>
    <w:rsid w:val="00B90417"/>
    <w:rsid w:val="00B90CDC"/>
    <w:rsid w:val="00BA1583"/>
    <w:rsid w:val="00BA3680"/>
    <w:rsid w:val="00BA6501"/>
    <w:rsid w:val="00BB0ADA"/>
    <w:rsid w:val="00BB583C"/>
    <w:rsid w:val="00BC0B75"/>
    <w:rsid w:val="00BC6332"/>
    <w:rsid w:val="00BC7066"/>
    <w:rsid w:val="00BD62C8"/>
    <w:rsid w:val="00BD7901"/>
    <w:rsid w:val="00BD7A12"/>
    <w:rsid w:val="00BE22E6"/>
    <w:rsid w:val="00BE23FB"/>
    <w:rsid w:val="00BE36B8"/>
    <w:rsid w:val="00BE724D"/>
    <w:rsid w:val="00BE79E2"/>
    <w:rsid w:val="00BF3143"/>
    <w:rsid w:val="00BF369A"/>
    <w:rsid w:val="00BF503E"/>
    <w:rsid w:val="00BF6A2C"/>
    <w:rsid w:val="00C03C6D"/>
    <w:rsid w:val="00C1294D"/>
    <w:rsid w:val="00C16E2A"/>
    <w:rsid w:val="00C17269"/>
    <w:rsid w:val="00C209D9"/>
    <w:rsid w:val="00C2142C"/>
    <w:rsid w:val="00C223B0"/>
    <w:rsid w:val="00C536BD"/>
    <w:rsid w:val="00C62D24"/>
    <w:rsid w:val="00C70BF1"/>
    <w:rsid w:val="00C735C8"/>
    <w:rsid w:val="00C81EF9"/>
    <w:rsid w:val="00C84D57"/>
    <w:rsid w:val="00C86BFC"/>
    <w:rsid w:val="00CA42D5"/>
    <w:rsid w:val="00CB3326"/>
    <w:rsid w:val="00CB5508"/>
    <w:rsid w:val="00CB6788"/>
    <w:rsid w:val="00CE6EC7"/>
    <w:rsid w:val="00CF135E"/>
    <w:rsid w:val="00CF4ED0"/>
    <w:rsid w:val="00D00C13"/>
    <w:rsid w:val="00D00E84"/>
    <w:rsid w:val="00D07DB1"/>
    <w:rsid w:val="00D16382"/>
    <w:rsid w:val="00D2219F"/>
    <w:rsid w:val="00D3595A"/>
    <w:rsid w:val="00D37CB8"/>
    <w:rsid w:val="00D41375"/>
    <w:rsid w:val="00D44193"/>
    <w:rsid w:val="00D52B26"/>
    <w:rsid w:val="00D5419D"/>
    <w:rsid w:val="00D63A5A"/>
    <w:rsid w:val="00D80AFF"/>
    <w:rsid w:val="00D81D57"/>
    <w:rsid w:val="00D84A09"/>
    <w:rsid w:val="00D86AAF"/>
    <w:rsid w:val="00D90F64"/>
    <w:rsid w:val="00DA4298"/>
    <w:rsid w:val="00DA5A67"/>
    <w:rsid w:val="00DB0492"/>
    <w:rsid w:val="00DB04BE"/>
    <w:rsid w:val="00DC0A40"/>
    <w:rsid w:val="00DC51AD"/>
    <w:rsid w:val="00DD0D71"/>
    <w:rsid w:val="00DD16AE"/>
    <w:rsid w:val="00DD332D"/>
    <w:rsid w:val="00DD4A73"/>
    <w:rsid w:val="00DD5894"/>
    <w:rsid w:val="00DD58A2"/>
    <w:rsid w:val="00DE1E57"/>
    <w:rsid w:val="00DF4E1B"/>
    <w:rsid w:val="00DF628B"/>
    <w:rsid w:val="00E00ACB"/>
    <w:rsid w:val="00E03A70"/>
    <w:rsid w:val="00E33BC8"/>
    <w:rsid w:val="00E34D6C"/>
    <w:rsid w:val="00E4084B"/>
    <w:rsid w:val="00E42ECB"/>
    <w:rsid w:val="00E44A0A"/>
    <w:rsid w:val="00E45594"/>
    <w:rsid w:val="00E46017"/>
    <w:rsid w:val="00E50B5F"/>
    <w:rsid w:val="00E53B2B"/>
    <w:rsid w:val="00E647D5"/>
    <w:rsid w:val="00E72595"/>
    <w:rsid w:val="00E9398C"/>
    <w:rsid w:val="00E97289"/>
    <w:rsid w:val="00EA3114"/>
    <w:rsid w:val="00EB0F88"/>
    <w:rsid w:val="00EC0BBC"/>
    <w:rsid w:val="00EC209E"/>
    <w:rsid w:val="00EC7B1D"/>
    <w:rsid w:val="00ED0D17"/>
    <w:rsid w:val="00ED492A"/>
    <w:rsid w:val="00EE1DCD"/>
    <w:rsid w:val="00EE540A"/>
    <w:rsid w:val="00EE54AA"/>
    <w:rsid w:val="00EE54D5"/>
    <w:rsid w:val="00EF598F"/>
    <w:rsid w:val="00F07F8C"/>
    <w:rsid w:val="00F101D0"/>
    <w:rsid w:val="00F16BFC"/>
    <w:rsid w:val="00F245EC"/>
    <w:rsid w:val="00F43452"/>
    <w:rsid w:val="00F551B0"/>
    <w:rsid w:val="00F737A1"/>
    <w:rsid w:val="00F8528B"/>
    <w:rsid w:val="00F93D73"/>
    <w:rsid w:val="00F966AF"/>
    <w:rsid w:val="00F96CF6"/>
    <w:rsid w:val="00F97DE4"/>
    <w:rsid w:val="00FA2446"/>
    <w:rsid w:val="00FA2905"/>
    <w:rsid w:val="00FA6817"/>
    <w:rsid w:val="00FB0C26"/>
    <w:rsid w:val="00FB1D5D"/>
    <w:rsid w:val="00FB441C"/>
    <w:rsid w:val="00FB660B"/>
    <w:rsid w:val="00FB67EB"/>
    <w:rsid w:val="00FC09D6"/>
    <w:rsid w:val="00FC30DB"/>
    <w:rsid w:val="00FD0AF9"/>
    <w:rsid w:val="00FD2D3E"/>
    <w:rsid w:val="00FD706F"/>
    <w:rsid w:val="00FE1862"/>
    <w:rsid w:val="00FE3003"/>
    <w:rsid w:val="00FE56E9"/>
    <w:rsid w:val="00FF17FB"/>
    <w:rsid w:val="00FF4263"/>
    <w:rsid w:val="00FF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58DE"/>
  <w15:chartTrackingRefBased/>
  <w15:docId w15:val="{B1DD9771-99CA-794D-B22F-0AFF9433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rsid w:val="006E799C"/>
    <w:pPr>
      <w:keepNext/>
      <w:keepLines/>
      <w:spacing w:before="360" w:after="8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E799C"/>
    <w:pPr>
      <w:keepNext/>
      <w:keepLines/>
      <w:spacing w:before="160" w:after="80" w:line="48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C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C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C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C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99C"/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E799C"/>
    <w:rPr>
      <w:rFonts w:ascii="Times New Roman" w:eastAsiaTheme="majorEastAsia" w:hAnsi="Times New Roman" w:cstheme="majorBidi"/>
      <w:b/>
      <w:i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C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C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C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4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4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7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7F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4A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AB5"/>
  </w:style>
  <w:style w:type="paragraph" w:styleId="Footer">
    <w:name w:val="footer"/>
    <w:basedOn w:val="Normal"/>
    <w:link w:val="FooterChar"/>
    <w:uiPriority w:val="99"/>
    <w:unhideWhenUsed/>
    <w:rsid w:val="00034A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AB5"/>
  </w:style>
  <w:style w:type="paragraph" w:styleId="Revision">
    <w:name w:val="Revision"/>
    <w:hidden/>
    <w:uiPriority w:val="99"/>
    <w:semiHidden/>
    <w:rsid w:val="00735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7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agher</dc:creator>
  <cp:keywords/>
  <dc:description/>
  <cp:lastModifiedBy>Sophie Meagher</cp:lastModifiedBy>
  <cp:revision>2</cp:revision>
  <cp:lastPrinted>2025-02-07T07:58:00Z</cp:lastPrinted>
  <dcterms:created xsi:type="dcterms:W3CDTF">2025-11-26T03:19:00Z</dcterms:created>
  <dcterms:modified xsi:type="dcterms:W3CDTF">2025-11-26T03:19:00Z</dcterms:modified>
</cp:coreProperties>
</file>